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ADFAD" w14:textId="77777777" w:rsidR="00054879" w:rsidRPr="005D61EA" w:rsidRDefault="00054879" w:rsidP="000548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3 </w:t>
      </w:r>
      <w:r w:rsidRPr="005D61EA">
        <w:rPr>
          <w:rFonts w:ascii="Times New Roman" w:hAnsi="Times New Roman" w:cs="Times New Roman"/>
          <w:sz w:val="24"/>
          <w:szCs w:val="24"/>
          <w:lang w:val="en-US"/>
        </w:rPr>
        <w:t>Two-way ANOVA of virus strain, genotype and their interaction effects on parameters after LPAIV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3"/>
        <w:gridCol w:w="1668"/>
        <w:gridCol w:w="1984"/>
        <w:gridCol w:w="1560"/>
        <w:gridCol w:w="1837"/>
      </w:tblGrid>
      <w:tr w:rsidR="00054879" w:rsidRPr="005D5413" w14:paraId="00ECB74A" w14:textId="77777777" w:rsidTr="007B0FF4">
        <w:tc>
          <w:tcPr>
            <w:tcW w:w="2013" w:type="dxa"/>
          </w:tcPr>
          <w:p w14:paraId="57E3F0F3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Investigated parameters</w:t>
            </w:r>
          </w:p>
        </w:tc>
        <w:tc>
          <w:tcPr>
            <w:tcW w:w="1668" w:type="dxa"/>
          </w:tcPr>
          <w:p w14:paraId="5E9F72EA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Time points (hpi)</w:t>
            </w:r>
          </w:p>
        </w:tc>
        <w:tc>
          <w:tcPr>
            <w:tcW w:w="1984" w:type="dxa"/>
          </w:tcPr>
          <w:p w14:paraId="260876A4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 xml:space="preserve">Virus effect 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D61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)</w:t>
            </w:r>
          </w:p>
        </w:tc>
        <w:tc>
          <w:tcPr>
            <w:tcW w:w="1560" w:type="dxa"/>
          </w:tcPr>
          <w:p w14:paraId="2DBC402E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 effect (</w:t>
            </w:r>
            <w:r w:rsidRPr="005D61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)</w:t>
            </w:r>
          </w:p>
        </w:tc>
        <w:tc>
          <w:tcPr>
            <w:tcW w:w="1837" w:type="dxa"/>
          </w:tcPr>
          <w:p w14:paraId="29F6ECF2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us*genotype interaction (</w:t>
            </w:r>
            <w:r w:rsidRPr="005D61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)</w:t>
            </w:r>
          </w:p>
        </w:tc>
      </w:tr>
      <w:tr w:rsidR="00054879" w:rsidRPr="00CF4681" w14:paraId="34A8822F" w14:textId="77777777" w:rsidTr="007B0FF4">
        <w:trPr>
          <w:trHeight w:val="103"/>
        </w:trPr>
        <w:tc>
          <w:tcPr>
            <w:tcW w:w="2013" w:type="dxa"/>
            <w:vMerge w:val="restart"/>
          </w:tcPr>
          <w:p w14:paraId="14404E47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Virus replication (Ct-value)</w:t>
            </w:r>
          </w:p>
        </w:tc>
        <w:tc>
          <w:tcPr>
            <w:tcW w:w="1668" w:type="dxa"/>
          </w:tcPr>
          <w:p w14:paraId="0207BCB6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</w:tcPr>
          <w:p w14:paraId="7DDF3298" w14:textId="77777777" w:rsidR="00054879" w:rsidRPr="008F1751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19</w:t>
            </w:r>
          </w:p>
          <w:p w14:paraId="76A4FAAD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3231A4FA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225</w:t>
            </w:r>
          </w:p>
        </w:tc>
        <w:tc>
          <w:tcPr>
            <w:tcW w:w="1837" w:type="dxa"/>
          </w:tcPr>
          <w:p w14:paraId="3592D47A" w14:textId="77777777" w:rsidR="00054879" w:rsidRPr="008F1751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524</w:t>
            </w:r>
          </w:p>
          <w:p w14:paraId="5CEE1500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879" w:rsidRPr="00CF4681" w14:paraId="77BA4660" w14:textId="77777777" w:rsidTr="007B0FF4">
        <w:trPr>
          <w:trHeight w:val="101"/>
        </w:trPr>
        <w:tc>
          <w:tcPr>
            <w:tcW w:w="2013" w:type="dxa"/>
            <w:vMerge/>
          </w:tcPr>
          <w:p w14:paraId="3F970F1B" w14:textId="77777777" w:rsidR="00054879" w:rsidRPr="008F1751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68" w:type="dxa"/>
          </w:tcPr>
          <w:p w14:paraId="212B43F8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8</w:t>
            </w:r>
          </w:p>
        </w:tc>
        <w:tc>
          <w:tcPr>
            <w:tcW w:w="1984" w:type="dxa"/>
          </w:tcPr>
          <w:p w14:paraId="13DB4DAC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001</w:t>
            </w:r>
          </w:p>
        </w:tc>
        <w:tc>
          <w:tcPr>
            <w:tcW w:w="1560" w:type="dxa"/>
          </w:tcPr>
          <w:p w14:paraId="5F3F8B63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92</w:t>
            </w:r>
          </w:p>
        </w:tc>
        <w:tc>
          <w:tcPr>
            <w:tcW w:w="1837" w:type="dxa"/>
          </w:tcPr>
          <w:p w14:paraId="23D32EE1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Pr="00F84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012</w:t>
            </w:r>
          </w:p>
        </w:tc>
      </w:tr>
      <w:tr w:rsidR="00054879" w:rsidRPr="00CF4681" w14:paraId="3308D1D6" w14:textId="77777777" w:rsidTr="007B0FF4">
        <w:trPr>
          <w:trHeight w:val="101"/>
        </w:trPr>
        <w:tc>
          <w:tcPr>
            <w:tcW w:w="2013" w:type="dxa"/>
            <w:vMerge/>
          </w:tcPr>
          <w:p w14:paraId="402ACC82" w14:textId="77777777" w:rsidR="00054879" w:rsidRPr="008F1751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68" w:type="dxa"/>
          </w:tcPr>
          <w:p w14:paraId="44F465FA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2</w:t>
            </w:r>
          </w:p>
        </w:tc>
        <w:tc>
          <w:tcPr>
            <w:tcW w:w="1984" w:type="dxa"/>
          </w:tcPr>
          <w:p w14:paraId="6EF8FDFC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001</w:t>
            </w:r>
          </w:p>
        </w:tc>
        <w:tc>
          <w:tcPr>
            <w:tcW w:w="1560" w:type="dxa"/>
          </w:tcPr>
          <w:p w14:paraId="6134A867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de-DE"/>
              </w:rPr>
              <w:t>0.0598</w:t>
            </w:r>
          </w:p>
        </w:tc>
        <w:tc>
          <w:tcPr>
            <w:tcW w:w="1837" w:type="dxa"/>
          </w:tcPr>
          <w:p w14:paraId="3C2D5B00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de-DE"/>
              </w:rPr>
              <w:t>0.0135</w:t>
            </w:r>
          </w:p>
        </w:tc>
      </w:tr>
      <w:tr w:rsidR="00054879" w:rsidRPr="00CF4681" w14:paraId="1D49A63B" w14:textId="77777777" w:rsidTr="007B0FF4">
        <w:trPr>
          <w:trHeight w:val="153"/>
        </w:trPr>
        <w:tc>
          <w:tcPr>
            <w:tcW w:w="2013" w:type="dxa"/>
            <w:vMerge w:val="restart"/>
          </w:tcPr>
          <w:p w14:paraId="7466D97A" w14:textId="77777777" w:rsidR="00054879" w:rsidRPr="000E1DB2" w:rsidRDefault="00054879" w:rsidP="007B0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1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FN </w:t>
            </w:r>
            <w:r w:rsidRPr="000E1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λ</w:t>
            </w:r>
            <w:r w:rsidRPr="000E1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log2-fold change)</w:t>
            </w:r>
          </w:p>
        </w:tc>
        <w:tc>
          <w:tcPr>
            <w:tcW w:w="1668" w:type="dxa"/>
          </w:tcPr>
          <w:p w14:paraId="28B21C40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84" w:type="dxa"/>
          </w:tcPr>
          <w:p w14:paraId="53F291B3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701</w:t>
            </w:r>
          </w:p>
        </w:tc>
        <w:tc>
          <w:tcPr>
            <w:tcW w:w="1560" w:type="dxa"/>
          </w:tcPr>
          <w:p w14:paraId="1BCC60B0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001</w:t>
            </w:r>
          </w:p>
        </w:tc>
        <w:tc>
          <w:tcPr>
            <w:tcW w:w="1837" w:type="dxa"/>
          </w:tcPr>
          <w:p w14:paraId="0AA5FF8E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821</w:t>
            </w:r>
          </w:p>
        </w:tc>
      </w:tr>
      <w:tr w:rsidR="00054879" w:rsidRPr="005D61EA" w14:paraId="1E9648A5" w14:textId="77777777" w:rsidTr="007B0FF4">
        <w:trPr>
          <w:trHeight w:val="152"/>
        </w:trPr>
        <w:tc>
          <w:tcPr>
            <w:tcW w:w="2013" w:type="dxa"/>
            <w:vMerge/>
          </w:tcPr>
          <w:p w14:paraId="2D7AEF64" w14:textId="77777777" w:rsidR="00054879" w:rsidRPr="000E1DB2" w:rsidRDefault="00054879" w:rsidP="007B0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</w:tcPr>
          <w:p w14:paraId="603E8D84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4" w:type="dxa"/>
          </w:tcPr>
          <w:p w14:paraId="5AC7F803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63</w:t>
            </w:r>
          </w:p>
        </w:tc>
        <w:tc>
          <w:tcPr>
            <w:tcW w:w="1560" w:type="dxa"/>
          </w:tcPr>
          <w:p w14:paraId="44827CFB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061</w:t>
            </w:r>
          </w:p>
        </w:tc>
        <w:tc>
          <w:tcPr>
            <w:tcW w:w="1837" w:type="dxa"/>
          </w:tcPr>
          <w:p w14:paraId="5D01869E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Pr="008F175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</w:tr>
      <w:tr w:rsidR="00054879" w:rsidRPr="005D61EA" w14:paraId="7E6F3334" w14:textId="77777777" w:rsidTr="007B0FF4">
        <w:trPr>
          <w:trHeight w:val="305"/>
        </w:trPr>
        <w:tc>
          <w:tcPr>
            <w:tcW w:w="2013" w:type="dxa"/>
            <w:vMerge w:val="restart"/>
          </w:tcPr>
          <w:p w14:paraId="066DB557" w14:textId="77777777" w:rsidR="00054879" w:rsidRPr="000E1DB2" w:rsidRDefault="00054879" w:rsidP="007B0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1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OS (log2-fold change)</w:t>
            </w:r>
          </w:p>
        </w:tc>
        <w:tc>
          <w:tcPr>
            <w:tcW w:w="1668" w:type="dxa"/>
          </w:tcPr>
          <w:p w14:paraId="39D28473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84" w:type="dxa"/>
          </w:tcPr>
          <w:p w14:paraId="5C30124F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7</w:t>
            </w:r>
          </w:p>
        </w:tc>
        <w:tc>
          <w:tcPr>
            <w:tcW w:w="1560" w:type="dxa"/>
          </w:tcPr>
          <w:p w14:paraId="3B3B3512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1</w:t>
            </w:r>
          </w:p>
        </w:tc>
        <w:tc>
          <w:tcPr>
            <w:tcW w:w="1837" w:type="dxa"/>
          </w:tcPr>
          <w:p w14:paraId="696FBB3E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0</w:t>
            </w:r>
          </w:p>
        </w:tc>
      </w:tr>
      <w:tr w:rsidR="00054879" w:rsidRPr="005D61EA" w14:paraId="28592920" w14:textId="77777777" w:rsidTr="007B0FF4">
        <w:trPr>
          <w:trHeight w:val="305"/>
        </w:trPr>
        <w:tc>
          <w:tcPr>
            <w:tcW w:w="2013" w:type="dxa"/>
            <w:vMerge/>
          </w:tcPr>
          <w:p w14:paraId="0B0C517F" w14:textId="77777777" w:rsidR="00054879" w:rsidRPr="000E1DB2" w:rsidRDefault="00054879" w:rsidP="007B0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</w:tcPr>
          <w:p w14:paraId="729F357F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4" w:type="dxa"/>
          </w:tcPr>
          <w:p w14:paraId="60D44A76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7</w:t>
            </w:r>
          </w:p>
        </w:tc>
        <w:tc>
          <w:tcPr>
            <w:tcW w:w="1560" w:type="dxa"/>
          </w:tcPr>
          <w:p w14:paraId="4B397E7D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8</w:t>
            </w:r>
          </w:p>
        </w:tc>
        <w:tc>
          <w:tcPr>
            <w:tcW w:w="1837" w:type="dxa"/>
          </w:tcPr>
          <w:p w14:paraId="77B65148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5</w:t>
            </w:r>
          </w:p>
        </w:tc>
      </w:tr>
      <w:tr w:rsidR="00054879" w:rsidRPr="005D61EA" w14:paraId="1B4FD5CB" w14:textId="77777777" w:rsidTr="007B0FF4">
        <w:trPr>
          <w:trHeight w:val="360"/>
        </w:trPr>
        <w:tc>
          <w:tcPr>
            <w:tcW w:w="2013" w:type="dxa"/>
            <w:vMerge w:val="restart"/>
          </w:tcPr>
          <w:p w14:paraId="7F8B6EBD" w14:textId="77777777" w:rsidR="00054879" w:rsidRPr="000E1DB2" w:rsidRDefault="00054879" w:rsidP="007B0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1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portin α3 (log2-fold change)</w:t>
            </w:r>
          </w:p>
        </w:tc>
        <w:tc>
          <w:tcPr>
            <w:tcW w:w="1668" w:type="dxa"/>
          </w:tcPr>
          <w:p w14:paraId="232438C1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84" w:type="dxa"/>
          </w:tcPr>
          <w:p w14:paraId="3FA213C3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7</w:t>
            </w:r>
          </w:p>
        </w:tc>
        <w:tc>
          <w:tcPr>
            <w:tcW w:w="1560" w:type="dxa"/>
          </w:tcPr>
          <w:p w14:paraId="47DCFCE7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07</w:t>
            </w:r>
          </w:p>
        </w:tc>
        <w:tc>
          <w:tcPr>
            <w:tcW w:w="1837" w:type="dxa"/>
          </w:tcPr>
          <w:p w14:paraId="03DEF453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7</w:t>
            </w:r>
          </w:p>
        </w:tc>
      </w:tr>
      <w:tr w:rsidR="00054879" w:rsidRPr="005D61EA" w14:paraId="4E35D078" w14:textId="77777777" w:rsidTr="007B0FF4">
        <w:trPr>
          <w:trHeight w:val="360"/>
        </w:trPr>
        <w:tc>
          <w:tcPr>
            <w:tcW w:w="2013" w:type="dxa"/>
            <w:vMerge/>
          </w:tcPr>
          <w:p w14:paraId="60C984B7" w14:textId="77777777" w:rsidR="00054879" w:rsidRPr="000E1DB2" w:rsidRDefault="00054879" w:rsidP="007B0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</w:tcPr>
          <w:p w14:paraId="2DF5549F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4" w:type="dxa"/>
          </w:tcPr>
          <w:p w14:paraId="37BC2011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3</w:t>
            </w:r>
          </w:p>
        </w:tc>
        <w:tc>
          <w:tcPr>
            <w:tcW w:w="1560" w:type="dxa"/>
          </w:tcPr>
          <w:p w14:paraId="472710E1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239</w:t>
            </w:r>
          </w:p>
          <w:p w14:paraId="40BF665F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09C7342A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8043</w:t>
            </w:r>
          </w:p>
          <w:p w14:paraId="3A28E714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879" w:rsidRPr="005D61EA" w14:paraId="1613FBF5" w14:textId="77777777" w:rsidTr="007B0FF4">
        <w:trPr>
          <w:trHeight w:val="70"/>
        </w:trPr>
        <w:tc>
          <w:tcPr>
            <w:tcW w:w="2013" w:type="dxa"/>
            <w:vMerge/>
          </w:tcPr>
          <w:p w14:paraId="018B5C25" w14:textId="77777777" w:rsidR="00054879" w:rsidRPr="000E1DB2" w:rsidRDefault="00054879" w:rsidP="007B0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</w:tcPr>
          <w:p w14:paraId="5A5AB508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984" w:type="dxa"/>
          </w:tcPr>
          <w:p w14:paraId="64DFD995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67</w:t>
            </w:r>
          </w:p>
        </w:tc>
        <w:tc>
          <w:tcPr>
            <w:tcW w:w="1560" w:type="dxa"/>
          </w:tcPr>
          <w:p w14:paraId="7AAB2116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067</w:t>
            </w:r>
          </w:p>
        </w:tc>
        <w:tc>
          <w:tcPr>
            <w:tcW w:w="1837" w:type="dxa"/>
          </w:tcPr>
          <w:p w14:paraId="122141C8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2538</w:t>
            </w:r>
          </w:p>
          <w:p w14:paraId="20E541A4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879" w:rsidRPr="005D61EA" w14:paraId="7F311EE2" w14:textId="77777777" w:rsidTr="007B0FF4">
        <w:trPr>
          <w:trHeight w:val="180"/>
        </w:trPr>
        <w:tc>
          <w:tcPr>
            <w:tcW w:w="2013" w:type="dxa"/>
            <w:vMerge w:val="restart"/>
          </w:tcPr>
          <w:p w14:paraId="17B5B581" w14:textId="77777777" w:rsidR="00054879" w:rsidRPr="000E1DB2" w:rsidRDefault="00054879" w:rsidP="007B0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bookmarkStart w:id="0" w:name="_Hlk197078170"/>
            <w:r w:rsidRPr="000E1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portin α8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</w:t>
            </w:r>
            <w:r w:rsidRPr="000E1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g2-fold change)</w:t>
            </w:r>
          </w:p>
        </w:tc>
        <w:tc>
          <w:tcPr>
            <w:tcW w:w="1668" w:type="dxa"/>
          </w:tcPr>
          <w:p w14:paraId="3100E4FD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84" w:type="dxa"/>
          </w:tcPr>
          <w:p w14:paraId="0A5D908F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2768</w:t>
            </w:r>
          </w:p>
        </w:tc>
        <w:tc>
          <w:tcPr>
            <w:tcW w:w="1560" w:type="dxa"/>
          </w:tcPr>
          <w:p w14:paraId="427F7ED6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011</w:t>
            </w:r>
          </w:p>
        </w:tc>
        <w:tc>
          <w:tcPr>
            <w:tcW w:w="1837" w:type="dxa"/>
          </w:tcPr>
          <w:p w14:paraId="3031BD1F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5524</w:t>
            </w:r>
          </w:p>
        </w:tc>
      </w:tr>
      <w:tr w:rsidR="00054879" w:rsidRPr="005D61EA" w14:paraId="55EC6B16" w14:textId="77777777" w:rsidTr="007B0FF4">
        <w:trPr>
          <w:trHeight w:val="180"/>
        </w:trPr>
        <w:tc>
          <w:tcPr>
            <w:tcW w:w="2013" w:type="dxa"/>
            <w:vMerge/>
          </w:tcPr>
          <w:p w14:paraId="1A7AAF07" w14:textId="77777777" w:rsidR="00054879" w:rsidRPr="000E1DB2" w:rsidRDefault="00054879" w:rsidP="007B0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</w:tcPr>
          <w:p w14:paraId="6F995ACF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4" w:type="dxa"/>
          </w:tcPr>
          <w:p w14:paraId="693DAB09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9517</w:t>
            </w:r>
          </w:p>
        </w:tc>
        <w:tc>
          <w:tcPr>
            <w:tcW w:w="1560" w:type="dxa"/>
          </w:tcPr>
          <w:p w14:paraId="7DD77193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2290</w:t>
            </w:r>
          </w:p>
        </w:tc>
        <w:tc>
          <w:tcPr>
            <w:tcW w:w="1837" w:type="dxa"/>
          </w:tcPr>
          <w:p w14:paraId="4D2D1787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8608</w:t>
            </w:r>
          </w:p>
        </w:tc>
      </w:tr>
      <w:tr w:rsidR="00054879" w:rsidRPr="005D61EA" w14:paraId="1E0B8B6F" w14:textId="77777777" w:rsidTr="007B0FF4">
        <w:trPr>
          <w:trHeight w:val="180"/>
        </w:trPr>
        <w:tc>
          <w:tcPr>
            <w:tcW w:w="2013" w:type="dxa"/>
            <w:vMerge/>
          </w:tcPr>
          <w:p w14:paraId="69D50B0C" w14:textId="77777777" w:rsidR="00054879" w:rsidRPr="000E1DB2" w:rsidRDefault="00054879" w:rsidP="007B0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</w:tcPr>
          <w:p w14:paraId="2D15C651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984" w:type="dxa"/>
          </w:tcPr>
          <w:p w14:paraId="3765EE0A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7934</w:t>
            </w:r>
          </w:p>
        </w:tc>
        <w:tc>
          <w:tcPr>
            <w:tcW w:w="1560" w:type="dxa"/>
          </w:tcPr>
          <w:p w14:paraId="5C69BC97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003</w:t>
            </w:r>
          </w:p>
        </w:tc>
        <w:tc>
          <w:tcPr>
            <w:tcW w:w="1837" w:type="dxa"/>
          </w:tcPr>
          <w:p w14:paraId="5F74C738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2384</w:t>
            </w:r>
          </w:p>
        </w:tc>
      </w:tr>
      <w:bookmarkEnd w:id="0"/>
      <w:tr w:rsidR="00054879" w:rsidRPr="005D61EA" w14:paraId="20432279" w14:textId="77777777" w:rsidTr="007B0FF4">
        <w:trPr>
          <w:trHeight w:val="185"/>
        </w:trPr>
        <w:tc>
          <w:tcPr>
            <w:tcW w:w="2013" w:type="dxa"/>
            <w:vMerge w:val="restart"/>
          </w:tcPr>
          <w:p w14:paraId="3BF0DDDE" w14:textId="77777777" w:rsidR="00054879" w:rsidRPr="000E1DB2" w:rsidRDefault="00054879" w:rsidP="007B0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1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erin (log2-fold change)</w:t>
            </w:r>
          </w:p>
        </w:tc>
        <w:tc>
          <w:tcPr>
            <w:tcW w:w="1668" w:type="dxa"/>
          </w:tcPr>
          <w:p w14:paraId="227C5E80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84" w:type="dxa"/>
          </w:tcPr>
          <w:p w14:paraId="1842079B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333</w:t>
            </w:r>
          </w:p>
        </w:tc>
        <w:tc>
          <w:tcPr>
            <w:tcW w:w="1560" w:type="dxa"/>
          </w:tcPr>
          <w:p w14:paraId="382A7424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4693</w:t>
            </w:r>
          </w:p>
        </w:tc>
        <w:tc>
          <w:tcPr>
            <w:tcW w:w="1837" w:type="dxa"/>
          </w:tcPr>
          <w:p w14:paraId="4FB650B5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5557</w:t>
            </w:r>
          </w:p>
        </w:tc>
      </w:tr>
      <w:tr w:rsidR="00054879" w:rsidRPr="005D61EA" w14:paraId="050BAB5F" w14:textId="77777777" w:rsidTr="007B0FF4">
        <w:trPr>
          <w:trHeight w:val="185"/>
        </w:trPr>
        <w:tc>
          <w:tcPr>
            <w:tcW w:w="2013" w:type="dxa"/>
            <w:vMerge/>
          </w:tcPr>
          <w:p w14:paraId="4A8E32F4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</w:tcPr>
          <w:p w14:paraId="4C45A0EB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4" w:type="dxa"/>
          </w:tcPr>
          <w:p w14:paraId="263B2EE4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7879</w:t>
            </w:r>
          </w:p>
        </w:tc>
        <w:tc>
          <w:tcPr>
            <w:tcW w:w="1560" w:type="dxa"/>
          </w:tcPr>
          <w:p w14:paraId="47829A4C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042</w:t>
            </w:r>
          </w:p>
        </w:tc>
        <w:tc>
          <w:tcPr>
            <w:tcW w:w="1837" w:type="dxa"/>
          </w:tcPr>
          <w:p w14:paraId="78663BA9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</w:tr>
      <w:tr w:rsidR="00054879" w:rsidRPr="005D61EA" w14:paraId="7AD7EC49" w14:textId="77777777" w:rsidTr="007B0FF4">
        <w:trPr>
          <w:trHeight w:val="185"/>
        </w:trPr>
        <w:tc>
          <w:tcPr>
            <w:tcW w:w="2013" w:type="dxa"/>
            <w:vMerge/>
          </w:tcPr>
          <w:p w14:paraId="2BBA216C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8" w:type="dxa"/>
          </w:tcPr>
          <w:p w14:paraId="1EA0F1C5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984" w:type="dxa"/>
          </w:tcPr>
          <w:p w14:paraId="1F67DBA0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7050</w:t>
            </w:r>
          </w:p>
        </w:tc>
        <w:tc>
          <w:tcPr>
            <w:tcW w:w="1560" w:type="dxa"/>
          </w:tcPr>
          <w:p w14:paraId="6E61406B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  <w:tc>
          <w:tcPr>
            <w:tcW w:w="1837" w:type="dxa"/>
          </w:tcPr>
          <w:p w14:paraId="23F14B06" w14:textId="77777777" w:rsidR="00054879" w:rsidRPr="005D61EA" w:rsidRDefault="00054879" w:rsidP="007B0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61EA">
              <w:rPr>
                <w:rFonts w:ascii="Times New Roman" w:hAnsi="Times New Roman" w:cs="Times New Roman"/>
                <w:sz w:val="24"/>
                <w:szCs w:val="24"/>
              </w:rPr>
              <w:t>5362</w:t>
            </w:r>
          </w:p>
        </w:tc>
      </w:tr>
    </w:tbl>
    <w:p w14:paraId="489094D2" w14:textId="04F32C43" w:rsidR="00054879" w:rsidRDefault="00054879" w:rsidP="000548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36CB">
        <w:rPr>
          <w:rFonts w:ascii="Times New Roman" w:hAnsi="Times New Roman" w:cs="Times New Roman"/>
          <w:sz w:val="24"/>
          <w:szCs w:val="24"/>
          <w:lang w:val="en-US"/>
        </w:rPr>
        <w:t xml:space="preserve">All parameters </w:t>
      </w:r>
      <w:r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8736CB">
        <w:rPr>
          <w:rFonts w:ascii="Times New Roman" w:hAnsi="Times New Roman" w:cs="Times New Roman"/>
          <w:sz w:val="24"/>
          <w:szCs w:val="24"/>
          <w:lang w:val="en-US"/>
        </w:rPr>
        <w:t>re investigated in OOC</w:t>
      </w:r>
      <w:r w:rsidR="005D54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36CB">
        <w:rPr>
          <w:rFonts w:ascii="Times New Roman" w:hAnsi="Times New Roman" w:cs="Times New Roman"/>
          <w:sz w:val="24"/>
          <w:szCs w:val="24"/>
          <w:lang w:val="en-US"/>
        </w:rPr>
        <w:t xml:space="preserve"> of LB and LSL after infection with LPAIV strains (H3N1, H9N2 and H6N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36CB">
        <w:rPr>
          <w:rFonts w:ascii="Times New Roman" w:hAnsi="Times New Roman" w:cs="Times New Roman"/>
          <w:sz w:val="24"/>
          <w:szCs w:val="24"/>
          <w:lang w:val="en-US"/>
        </w:rPr>
        <w:t>IFN: Interferon</w:t>
      </w:r>
      <w:r w:rsidR="009553A4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36CB">
        <w:rPr>
          <w:rFonts w:ascii="Times New Roman" w:hAnsi="Times New Roman" w:cs="Times New Roman"/>
          <w:sz w:val="24"/>
          <w:szCs w:val="24"/>
          <w:lang w:val="en-US"/>
        </w:rPr>
        <w:t>iNOS: inducible nitric oxide synth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5487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&lt;0.05 was considered statistically significant.</w:t>
      </w:r>
      <w:r w:rsidRPr="008736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DAA1022" w14:textId="77777777" w:rsidR="00054879" w:rsidRDefault="00054879" w:rsidP="000548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29CCE0" w14:textId="77777777" w:rsidR="005C03D7" w:rsidRPr="00054879" w:rsidRDefault="005C03D7">
      <w:pPr>
        <w:rPr>
          <w:lang w:val="en-US"/>
        </w:rPr>
      </w:pPr>
    </w:p>
    <w:sectPr w:rsidR="005C03D7" w:rsidRPr="000548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879"/>
    <w:rsid w:val="00054879"/>
    <w:rsid w:val="00192B9E"/>
    <w:rsid w:val="002A3695"/>
    <w:rsid w:val="005C03D7"/>
    <w:rsid w:val="005D5413"/>
    <w:rsid w:val="00836B85"/>
    <w:rsid w:val="009553A4"/>
    <w:rsid w:val="00B62801"/>
    <w:rsid w:val="00BF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87052A"/>
  <w15:chartTrackingRefBased/>
  <w15:docId w15:val="{EE57E329-DDEB-4D97-90B8-3FD1EA14D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87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8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8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87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8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87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8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8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8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8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87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8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87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87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87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8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8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8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8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4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8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4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87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4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87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487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87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87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87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548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8</Characters>
  <Application>Microsoft Office Word</Application>
  <DocSecurity>0</DocSecurity>
  <Lines>7</Lines>
  <Paragraphs>2</Paragraphs>
  <ScaleCrop>false</ScaleCrop>
  <Company>Stiftung Tieraerztliche Hochschule Hannover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khadra, Bassel</dc:creator>
  <cp:keywords/>
  <dc:description/>
  <cp:lastModifiedBy>Aboukhadra, Bassel</cp:lastModifiedBy>
  <cp:revision>3</cp:revision>
  <dcterms:created xsi:type="dcterms:W3CDTF">2025-08-27T11:32:00Z</dcterms:created>
  <dcterms:modified xsi:type="dcterms:W3CDTF">2026-03-16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714e2e-528d-4415-ae89-021d7669ee34</vt:lpwstr>
  </property>
</Properties>
</file>